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93E28" w14:textId="77777777" w:rsidR="00652708" w:rsidRDefault="00652708" w:rsidP="00652708">
      <w:pPr>
        <w:spacing w:before="100" w:beforeAutospacing="1" w:after="100" w:afterAutospacing="1" w:line="240" w:lineRule="auto"/>
        <w:jc w:val="both"/>
        <w:outlineLvl w:val="2"/>
        <w:rPr>
          <w:rFonts w:ascii="Segoe UI" w:hAnsi="Segoe UI" w:cs="Segoe UI"/>
          <w:color w:val="212121"/>
          <w:shd w:val="clear" w:color="auto" w:fill="FFFFFF"/>
          <w:lang w:val="en-GB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S2 Text - Original Survey Monkey Questionnaires [in German]</w:t>
      </w:r>
    </w:p>
    <w:p w14:paraId="512267F6" w14:textId="77777777" w:rsidR="00652708" w:rsidRDefault="00652708" w:rsidP="00652708">
      <w:pPr>
        <w:jc w:val="both"/>
        <w:rPr>
          <w:rFonts w:ascii="Avenir Next LT Pro" w:hAnsi="Avenir Next LT Pro"/>
          <w:b/>
          <w:bCs/>
          <w:lang w:val="en-GB"/>
        </w:rPr>
      </w:pPr>
    </w:p>
    <w:p w14:paraId="2FFB23A2" w14:textId="24188E16" w:rsidR="00652708" w:rsidRPr="00806832" w:rsidRDefault="00652708" w:rsidP="00652708">
      <w:pPr>
        <w:jc w:val="both"/>
        <w:rPr>
          <w:rFonts w:ascii="Avenir Next LT Pro" w:hAnsi="Avenir Next LT Pro"/>
          <w:b/>
          <w:bCs/>
          <w:lang w:val="en-GB"/>
        </w:rPr>
      </w:pPr>
      <w:r w:rsidRPr="00806832">
        <w:rPr>
          <w:rFonts w:ascii="Avenir Next LT Pro" w:hAnsi="Avenir Next LT Pro"/>
          <w:b/>
          <w:bCs/>
          <w:lang w:val="en-GB"/>
        </w:rPr>
        <w:t>Fall 1</w:t>
      </w:r>
      <w:r w:rsidR="00806832">
        <w:rPr>
          <w:rFonts w:ascii="Avenir Next LT Pro" w:hAnsi="Avenir Next LT Pro"/>
          <w:b/>
          <w:bCs/>
          <w:lang w:val="en-GB"/>
        </w:rPr>
        <w:t>:</w:t>
      </w:r>
      <w:r w:rsidRPr="00806832">
        <w:rPr>
          <w:rFonts w:ascii="Avenir Next LT Pro" w:hAnsi="Avenir Next LT Pro"/>
          <w:b/>
          <w:bCs/>
          <w:lang w:val="en-GB"/>
        </w:rPr>
        <w:t xml:space="preserve"> </w:t>
      </w:r>
      <w:proofErr w:type="spellStart"/>
      <w:r w:rsidRPr="00806832">
        <w:rPr>
          <w:rFonts w:ascii="Avenir Next LT Pro" w:hAnsi="Avenir Next LT Pro"/>
          <w:b/>
          <w:bCs/>
          <w:lang w:val="en-GB"/>
        </w:rPr>
        <w:t>Thoraxschmerz</w:t>
      </w:r>
      <w:proofErr w:type="spellEnd"/>
    </w:p>
    <w:p w14:paraId="5092BA78" w14:textId="77777777" w:rsidR="00652708" w:rsidRDefault="00652708" w:rsidP="00652708">
      <w:pPr>
        <w:autoSpaceDE w:val="0"/>
        <w:autoSpaceDN w:val="0"/>
        <w:adjustRightInd w:val="0"/>
        <w:spacing w:after="0" w:line="240" w:lineRule="auto"/>
        <w:ind w:left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ansprechend findest Du das Design, die Aufmachung und der Aufbau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28086569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6527427C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e Navigation im Fall 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2E2E8AFB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4A96834B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B37B25C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2C22C4A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1E2A0DEB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E64ADBD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>
        <w:rPr>
          <w:rFonts w:ascii="Avenir Next LT Pro" w:hAnsi="Avenir Next LT Pro"/>
        </w:rPr>
        <w:t xml:space="preserve"> (offene Freitextfrage)</w:t>
      </w:r>
    </w:p>
    <w:p w14:paraId="0769FC70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as können wir noch besser machen?</w:t>
      </w:r>
      <w:r>
        <w:rPr>
          <w:rFonts w:ascii="Avenir Next LT Pro" w:hAnsi="Avenir Next LT Pro"/>
        </w:rPr>
        <w:t xml:space="preserve"> (offene Freitextfrage)</w:t>
      </w:r>
    </w:p>
    <w:p w14:paraId="080600D3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Sind Dir Fehler aufgefallen?</w:t>
      </w:r>
      <w:r>
        <w:rPr>
          <w:rFonts w:ascii="Avenir Next LT Pro" w:hAnsi="Avenir Next LT Pro"/>
        </w:rPr>
        <w:t xml:space="preserve"> (offene Freitextfrage)</w:t>
      </w:r>
    </w:p>
    <w:p w14:paraId="695A519A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10: Möchtest du uns sonst noch etwas mitteilen? Insbesondere würde</w:t>
      </w:r>
    </w:p>
    <w:p w14:paraId="48F96E91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uns bei dem Fall interessieren, ob das EKG-Tool bei Dir funktioniert hat.</w:t>
      </w:r>
      <w:r>
        <w:rPr>
          <w:rFonts w:ascii="Avenir Next LT Pro" w:hAnsi="Avenir Next LT Pro"/>
        </w:rPr>
        <w:t xml:space="preserve"> (offene Freitextfrage)</w:t>
      </w:r>
    </w:p>
    <w:p w14:paraId="2413808D" w14:textId="77777777" w:rsidR="00652708" w:rsidRPr="00662720" w:rsidRDefault="00652708" w:rsidP="00652708">
      <w:pPr>
        <w:jc w:val="both"/>
        <w:rPr>
          <w:rFonts w:ascii="Avenir Next LT Pro" w:hAnsi="Avenir Next LT Pro"/>
        </w:rPr>
      </w:pPr>
    </w:p>
    <w:p w14:paraId="1B376CD4" w14:textId="5D0FAF51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>Fall 2</w:t>
      </w:r>
      <w:r w:rsidR="00806832">
        <w:rPr>
          <w:rFonts w:ascii="Avenir Next LT Pro" w:hAnsi="Avenir Next LT Pro"/>
          <w:b/>
          <w:bCs/>
        </w:rPr>
        <w:t>:</w:t>
      </w:r>
      <w:r w:rsidRPr="00FC7683">
        <w:rPr>
          <w:rFonts w:ascii="Avenir Next LT Pro" w:hAnsi="Avenir Next LT Pro"/>
          <w:b/>
          <w:bCs/>
        </w:rPr>
        <w:t xml:space="preserve"> Bauchschmerz</w:t>
      </w:r>
    </w:p>
    <w:p w14:paraId="3856BF0F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2EC6535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71F39C62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e Navigation im Fall 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29C35ECD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4718BA69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1AB4231E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BB3E8A1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FF01AD8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9428659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>
        <w:rPr>
          <w:rFonts w:ascii="Avenir Next LT Pro" w:hAnsi="Avenir Next LT Pro"/>
        </w:rPr>
        <w:t xml:space="preserve"> (offene Freitextfrage)</w:t>
      </w:r>
    </w:p>
    <w:p w14:paraId="5828A872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lastRenderedPageBreak/>
        <w:t>Q8: Was können wir noch besser machen? Sind Dir Fehler aufgefallen?</w:t>
      </w:r>
      <w:r>
        <w:rPr>
          <w:rFonts w:ascii="Avenir Next LT Pro" w:hAnsi="Avenir Next LT Pro"/>
        </w:rPr>
        <w:t xml:space="preserve"> (offene Freitextfrage)</w:t>
      </w:r>
    </w:p>
    <w:p w14:paraId="2AD30C62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Welche interaktiven Elemente / Inhalte würdest Du Dir für weitere</w:t>
      </w:r>
      <w:r>
        <w:rPr>
          <w:rFonts w:ascii="Avenir Next LT Pro" w:hAnsi="Avenir Next LT Pro"/>
        </w:rPr>
        <w:t xml:space="preserve"> </w:t>
      </w:r>
      <w:r w:rsidRPr="00662720">
        <w:rPr>
          <w:rFonts w:ascii="Avenir Next LT Pro" w:hAnsi="Avenir Next LT Pro"/>
        </w:rPr>
        <w:t>Fälle zu LSV Bauchschmerz und LSV Thoraxschmerz wünschen?</w:t>
      </w:r>
      <w:r>
        <w:rPr>
          <w:rFonts w:ascii="Avenir Next LT Pro" w:hAnsi="Avenir Next LT Pro"/>
        </w:rPr>
        <w:t xml:space="preserve"> (offene Freitextfrage)</w:t>
      </w:r>
      <w:r>
        <w:rPr>
          <w:rFonts w:ascii="Avenir Next LT Pro" w:hAnsi="Avenir Next LT Pro"/>
        </w:rPr>
        <w:tab/>
      </w:r>
    </w:p>
    <w:p w14:paraId="7D8EE5D0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10: Hättest Du auch in anderen klinischen Fächern gerne E-Learning-</w:t>
      </w:r>
    </w:p>
    <w:p w14:paraId="6E135113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 unseres Formats zur Verfügung bzw. wie findest Du das Format?</w:t>
      </w:r>
      <w:r>
        <w:rPr>
          <w:rFonts w:ascii="Avenir Next LT Pro" w:hAnsi="Avenir Next LT Pro"/>
        </w:rPr>
        <w:t xml:space="preserve"> (offene Freitextfrage)</w:t>
      </w:r>
    </w:p>
    <w:p w14:paraId="761A311F" w14:textId="77777777" w:rsidR="00652708" w:rsidRPr="00662720" w:rsidRDefault="00652708" w:rsidP="00652708">
      <w:pPr>
        <w:jc w:val="both"/>
        <w:rPr>
          <w:rFonts w:ascii="Avenir Next LT Pro" w:hAnsi="Avenir Next LT Pro"/>
        </w:rPr>
      </w:pPr>
    </w:p>
    <w:p w14:paraId="65DB6FC4" w14:textId="3DC5A1A6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>Fall 3</w:t>
      </w:r>
      <w:r w:rsidR="00806832">
        <w:rPr>
          <w:rFonts w:ascii="Avenir Next LT Pro" w:hAnsi="Avenir Next LT Pro"/>
          <w:b/>
          <w:bCs/>
        </w:rPr>
        <w:t>:</w:t>
      </w:r>
      <w:r w:rsidRPr="00FC7683">
        <w:rPr>
          <w:rFonts w:ascii="Avenir Next LT Pro" w:hAnsi="Avenir Next LT Pro"/>
          <w:b/>
          <w:bCs/>
        </w:rPr>
        <w:t xml:space="preserve"> Fieber</w:t>
      </w:r>
    </w:p>
    <w:p w14:paraId="2E5B95A2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A88431E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28839284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e Navigation im Fall 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5A98A9C5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2DB5BFE9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30902337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24A3B918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38008577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70D0578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>
        <w:rPr>
          <w:rFonts w:ascii="Avenir Next LT Pro" w:hAnsi="Avenir Next LT Pro"/>
        </w:rPr>
        <w:t xml:space="preserve"> (offene Freitextfrage)</w:t>
      </w:r>
    </w:p>
    <w:p w14:paraId="19977AE7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as können wir noch besser machen? Sind Dir Fehler aufgefallen?</w:t>
      </w:r>
      <w:r>
        <w:rPr>
          <w:rFonts w:ascii="Avenir Next LT Pro" w:hAnsi="Avenir Next LT Pro"/>
        </w:rPr>
        <w:t xml:space="preserve"> (offene Freitextfrage)</w:t>
      </w:r>
    </w:p>
    <w:p w14:paraId="6352AD22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Welche interaktiven Elemente / Inhalte würdest Du Dir für weitere</w:t>
      </w:r>
    </w:p>
    <w:p w14:paraId="75C8DA8C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 zur LSV Fieber wünschen?</w:t>
      </w:r>
      <w:r>
        <w:rPr>
          <w:rFonts w:ascii="Avenir Next LT Pro" w:hAnsi="Avenir Next LT Pro"/>
        </w:rPr>
        <w:t xml:space="preserve"> (offene Freitextfrage)</w:t>
      </w:r>
    </w:p>
    <w:p w14:paraId="35752DF6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10: Welche Lerninhalte wünscht Du Dir neben den </w:t>
      </w:r>
      <w:proofErr w:type="spellStart"/>
      <w:r w:rsidRPr="00662720">
        <w:rPr>
          <w:rFonts w:ascii="Avenir Next LT Pro" w:hAnsi="Avenir Next LT Pro"/>
        </w:rPr>
        <w:t>LSV´s</w:t>
      </w:r>
      <w:proofErr w:type="spellEnd"/>
      <w:r w:rsidRPr="00662720">
        <w:rPr>
          <w:rFonts w:ascii="Avenir Next LT Pro" w:hAnsi="Avenir Next LT Pro"/>
        </w:rPr>
        <w:t xml:space="preserve"> noch gerne</w:t>
      </w:r>
    </w:p>
    <w:p w14:paraId="6B710F01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zusätzlich als E-Learning?</w:t>
      </w:r>
      <w:r>
        <w:rPr>
          <w:rFonts w:ascii="Avenir Next LT Pro" w:hAnsi="Avenir Next LT Pro"/>
        </w:rPr>
        <w:t xml:space="preserve"> (offene Freitextfrage)</w:t>
      </w:r>
    </w:p>
    <w:p w14:paraId="6B5994FE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</w:p>
    <w:p w14:paraId="66B5C962" w14:textId="61D7345F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>Fall 4</w:t>
      </w:r>
      <w:r w:rsidR="00806832">
        <w:rPr>
          <w:rFonts w:ascii="Avenir Next LT Pro" w:hAnsi="Avenir Next LT Pro"/>
          <w:b/>
          <w:bCs/>
        </w:rPr>
        <w:t>:</w:t>
      </w:r>
      <w:r w:rsidRPr="00FC7683">
        <w:rPr>
          <w:rFonts w:ascii="Avenir Next LT Pro" w:hAnsi="Avenir Next LT Pro"/>
          <w:b/>
          <w:bCs/>
        </w:rPr>
        <w:t xml:space="preserve"> Luftnot</w:t>
      </w:r>
    </w:p>
    <w:p w14:paraId="66FBB135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60CA1AB7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446FBDDD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r die Bearbeitung des Falls Spaß gemach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DD3A9E5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0C296B2B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2C011435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lastRenderedPageBreak/>
        <w:t>Q4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07108F3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B7127FF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F1833AF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 w:rsidRPr="00AA4BF6">
        <w:rPr>
          <w:rFonts w:ascii="Avenir Next LT Pro" w:hAnsi="Avenir Next LT Pro"/>
        </w:rPr>
        <w:t xml:space="preserve"> </w:t>
      </w:r>
      <w:r>
        <w:rPr>
          <w:rFonts w:ascii="Avenir Next LT Pro" w:hAnsi="Avenir Next LT Pro"/>
        </w:rPr>
        <w:t>(offene Freitextfrage)</w:t>
      </w:r>
    </w:p>
    <w:p w14:paraId="6E839671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as können wir noch besser machen? Sind dir Fehler aufgefallen</w:t>
      </w:r>
    </w:p>
    <w:p w14:paraId="492F4D09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und welches Gerät benutzt Du zur Bearbeitung (Handy/Tablet/Computer</w:t>
      </w:r>
    </w:p>
    <w:p w14:paraId="36AB1FF9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- Apple/Microsoft)?</w:t>
      </w:r>
      <w:r w:rsidRPr="00AA4BF6">
        <w:rPr>
          <w:rFonts w:ascii="Avenir Next LT Pro" w:hAnsi="Avenir Next LT Pro"/>
        </w:rPr>
        <w:t xml:space="preserve"> </w:t>
      </w:r>
      <w:r>
        <w:rPr>
          <w:rFonts w:ascii="Avenir Next LT Pro" w:hAnsi="Avenir Next LT Pro"/>
        </w:rPr>
        <w:t>(offene Freitextfrage)</w:t>
      </w:r>
    </w:p>
    <w:p w14:paraId="5DF654CB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Welche interaktiven Elemente / Inhalte würdest Du Dir für weitere</w:t>
      </w:r>
    </w:p>
    <w:p w14:paraId="4E1FD892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 zur LSV Luftnot wünschen?</w:t>
      </w:r>
      <w:r>
        <w:rPr>
          <w:rFonts w:ascii="Avenir Next LT Pro" w:hAnsi="Avenir Next LT Pro"/>
        </w:rPr>
        <w:t xml:space="preserve"> (offene Freitextfrage)</w:t>
      </w:r>
    </w:p>
    <w:p w14:paraId="36C4374D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10: Wie findest Du es, dass die Fälle verpflichtend sind?</w:t>
      </w:r>
      <w:r>
        <w:rPr>
          <w:rFonts w:ascii="Avenir Next LT Pro" w:hAnsi="Avenir Next LT Pro"/>
        </w:rPr>
        <w:t xml:space="preserve"> (offene Freitextfrage)</w:t>
      </w:r>
    </w:p>
    <w:p w14:paraId="208A4BC8" w14:textId="77777777" w:rsidR="00652708" w:rsidRPr="00662720" w:rsidRDefault="00652708" w:rsidP="00652708">
      <w:pPr>
        <w:jc w:val="both"/>
        <w:rPr>
          <w:rFonts w:ascii="Avenir Next LT Pro" w:hAnsi="Avenir Next LT Pro"/>
        </w:rPr>
      </w:pPr>
    </w:p>
    <w:p w14:paraId="748A0415" w14:textId="1800FCE7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>Fall 5</w:t>
      </w:r>
      <w:r w:rsidR="00806832">
        <w:rPr>
          <w:rFonts w:ascii="Avenir Next LT Pro" w:hAnsi="Avenir Next LT Pro"/>
          <w:b/>
          <w:bCs/>
        </w:rPr>
        <w:t>:</w:t>
      </w:r>
      <w:r w:rsidRPr="00FC7683">
        <w:rPr>
          <w:rFonts w:ascii="Avenir Next LT Pro" w:hAnsi="Avenir Next LT Pro"/>
          <w:b/>
          <w:bCs/>
        </w:rPr>
        <w:t xml:space="preserve"> Müdigkeit</w:t>
      </w:r>
    </w:p>
    <w:p w14:paraId="6DCB7DF5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 w:rsidRPr="00AA4BF6">
        <w:rPr>
          <w:rFonts w:ascii="Avenir Next LT Pro" w:hAnsi="Avenir Next LT Pro" w:cs="LiberationSans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32AC023C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0BDE96BC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75496317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1B6B5D6C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3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0EBB9A7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6E3DDEBB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5696AC70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Wie lange sollte deiner Meinung nach die Bearbeitung eines Falls</w:t>
      </w:r>
    </w:p>
    <w:p w14:paraId="6D62177B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dauern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672BBEDF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 w:rsidRPr="00AA4BF6">
        <w:rPr>
          <w:rFonts w:ascii="Avenir Next LT Pro" w:hAnsi="Avenir Next LT Pro"/>
        </w:rPr>
        <w:t xml:space="preserve"> </w:t>
      </w:r>
      <w:r>
        <w:rPr>
          <w:rFonts w:ascii="Avenir Next LT Pro" w:hAnsi="Avenir Next LT Pro"/>
        </w:rPr>
        <w:t>(offene Freitextfrage)</w:t>
      </w:r>
    </w:p>
    <w:p w14:paraId="14464E27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as können wir noch besser machen? Sind dir Fehler aufgefallen?</w:t>
      </w:r>
      <w:r w:rsidRPr="00AA4BF6">
        <w:rPr>
          <w:rFonts w:ascii="Avenir Next LT Pro" w:hAnsi="Avenir Next LT Pro"/>
        </w:rPr>
        <w:t xml:space="preserve"> </w:t>
      </w:r>
      <w:r>
        <w:rPr>
          <w:rFonts w:ascii="Avenir Next LT Pro" w:hAnsi="Avenir Next LT Pro"/>
        </w:rPr>
        <w:t>(offene Freitextfrage)</w:t>
      </w:r>
    </w:p>
    <w:p w14:paraId="6830D92D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Welche interaktiven Elemente / Inhalte würdest Du Dir für weitere</w:t>
      </w:r>
    </w:p>
    <w:p w14:paraId="3508773A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 zur LSV Müdigkeit wünschen?</w:t>
      </w:r>
      <w:r>
        <w:rPr>
          <w:rFonts w:ascii="Avenir Next LT Pro" w:hAnsi="Avenir Next LT Pro"/>
        </w:rPr>
        <w:t xml:space="preserve"> (offene Freitextfrage)</w:t>
      </w:r>
    </w:p>
    <w:p w14:paraId="20D2CAC8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10: Welche interaktiven Elemente wünscht Du Dir generell in allen</w:t>
      </w:r>
    </w:p>
    <w:p w14:paraId="51BA24E9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n?</w:t>
      </w:r>
      <w:r>
        <w:rPr>
          <w:rFonts w:ascii="Avenir Next LT Pro" w:hAnsi="Avenir Next LT Pro"/>
        </w:rPr>
        <w:t xml:space="preserve"> (offene Freitextfrage)</w:t>
      </w:r>
    </w:p>
    <w:p w14:paraId="6D26D8B5" w14:textId="78F2DBF8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lastRenderedPageBreak/>
        <w:t>Fall 6</w:t>
      </w:r>
      <w:r w:rsidR="00806832">
        <w:rPr>
          <w:rFonts w:ascii="Avenir Next LT Pro" w:hAnsi="Avenir Next LT Pro"/>
          <w:b/>
          <w:bCs/>
        </w:rPr>
        <w:t>:</w:t>
      </w:r>
      <w:r w:rsidRPr="00FC7683">
        <w:rPr>
          <w:rFonts w:ascii="Avenir Next LT Pro" w:hAnsi="Avenir Next LT Pro"/>
          <w:b/>
          <w:bCs/>
        </w:rPr>
        <w:t xml:space="preserve"> Wassereinlagerung</w:t>
      </w:r>
    </w:p>
    <w:p w14:paraId="06547E56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 w:rsidRPr="00AA4BF6">
        <w:rPr>
          <w:rFonts w:ascii="Avenir Next LT Pro" w:hAnsi="Avenir Next LT Pro" w:cs="LiberationSans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27F4FFA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192C2681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r die Bearbeitung des Falls Spaß gemach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DCDDFEE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6E1488B9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24CE0430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E837D55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656BDBD3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5DD2576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>
        <w:rPr>
          <w:rFonts w:ascii="Avenir Next LT Pro" w:hAnsi="Avenir Next LT Pro"/>
        </w:rPr>
        <w:t xml:space="preserve"> (offene Freitextfrage)</w:t>
      </w:r>
    </w:p>
    <w:p w14:paraId="3FF30AB7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as können wir noch besser machen? Sind dir Fehler aufgefallen</w:t>
      </w:r>
    </w:p>
    <w:p w14:paraId="69EEE937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und welches Gerät benutzt Du zur Bearbeitung (Handy/Tablet/Computer</w:t>
      </w:r>
    </w:p>
    <w:p w14:paraId="0D75E1EA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- Apple/Microsoft)?</w:t>
      </w:r>
      <w:r>
        <w:rPr>
          <w:rFonts w:ascii="Avenir Next LT Pro" w:hAnsi="Avenir Next LT Pro"/>
        </w:rPr>
        <w:t xml:space="preserve"> (offene Freitextfrage)</w:t>
      </w:r>
    </w:p>
    <w:p w14:paraId="7E6875F1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Welche interaktiven Elemente / Inhalte würdest Du Dir für weitere</w:t>
      </w:r>
    </w:p>
    <w:p w14:paraId="088197A3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 zur LSV Wassereinlagerung wünschen?</w:t>
      </w:r>
      <w:r>
        <w:rPr>
          <w:rFonts w:ascii="Avenir Next LT Pro" w:hAnsi="Avenir Next LT Pro"/>
        </w:rPr>
        <w:t xml:space="preserve"> (offene Freitextfrage)</w:t>
      </w:r>
    </w:p>
    <w:p w14:paraId="6EA31012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10: Die oder das Nutella?</w:t>
      </w:r>
      <w:r>
        <w:rPr>
          <w:rFonts w:ascii="Avenir Next LT Pro" w:hAnsi="Avenir Next LT Pro"/>
        </w:rPr>
        <w:t xml:space="preserve"> (offene Freitextfrage)</w:t>
      </w:r>
    </w:p>
    <w:p w14:paraId="00AC63CD" w14:textId="77777777" w:rsidR="00652708" w:rsidRPr="00662720" w:rsidRDefault="00652708" w:rsidP="00652708">
      <w:pPr>
        <w:jc w:val="both"/>
        <w:rPr>
          <w:rFonts w:ascii="Avenir Next LT Pro" w:hAnsi="Avenir Next LT Pro"/>
        </w:rPr>
      </w:pPr>
    </w:p>
    <w:p w14:paraId="707D5A41" w14:textId="17ED9FD3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>Fall 7</w:t>
      </w:r>
      <w:r w:rsidR="00806832">
        <w:rPr>
          <w:rFonts w:ascii="Avenir Next LT Pro" w:hAnsi="Avenir Next LT Pro"/>
          <w:b/>
          <w:bCs/>
        </w:rPr>
        <w:t>:</w:t>
      </w:r>
      <w:r w:rsidRPr="00FC7683">
        <w:rPr>
          <w:rFonts w:ascii="Avenir Next LT Pro" w:hAnsi="Avenir Next LT Pro"/>
          <w:b/>
          <w:bCs/>
        </w:rPr>
        <w:t xml:space="preserve"> Gelbsucht</w:t>
      </w:r>
    </w:p>
    <w:p w14:paraId="13FC64F5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54B9B4E3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735D56E8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r die Bearbeitung des Falls Spaß gemach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5EDBF871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37D6F220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C137EC1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22F296BE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F8DCEB0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E3F23B6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>
        <w:rPr>
          <w:rFonts w:ascii="Avenir Next LT Pro" w:hAnsi="Avenir Next LT Pro"/>
        </w:rPr>
        <w:t xml:space="preserve"> (offene Freitextfrage)</w:t>
      </w:r>
    </w:p>
    <w:p w14:paraId="2749B491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as können wir noch besser machen? Sind dir Fehler aufgefallen?</w:t>
      </w:r>
      <w:r>
        <w:rPr>
          <w:rFonts w:ascii="Avenir Next LT Pro" w:hAnsi="Avenir Next LT Pro"/>
        </w:rPr>
        <w:t xml:space="preserve"> (offene Freitextfrage)</w:t>
      </w:r>
    </w:p>
    <w:p w14:paraId="51A0E209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Welche interaktiven Elemente / Inhalte würdest Du Dir für weitere</w:t>
      </w:r>
    </w:p>
    <w:p w14:paraId="240C586D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lastRenderedPageBreak/>
        <w:t>Fälle zur LSV Gelbsucht wünschen?</w:t>
      </w:r>
      <w:r>
        <w:rPr>
          <w:rFonts w:ascii="Avenir Next LT Pro" w:hAnsi="Avenir Next LT Pro"/>
        </w:rPr>
        <w:t xml:space="preserve"> (offene Freitextfrage)</w:t>
      </w:r>
    </w:p>
    <w:p w14:paraId="08A90952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10: Hast Du Dich nach der Bearbeitung der Fälle nochmal mehr mit einer Thematik beschäftigt?</w:t>
      </w:r>
      <w:r>
        <w:rPr>
          <w:rFonts w:ascii="Avenir Next LT Pro" w:hAnsi="Avenir Next LT Pro"/>
        </w:rPr>
        <w:t xml:space="preserve"> (offene Freitextfrage)</w:t>
      </w:r>
    </w:p>
    <w:p w14:paraId="57D73959" w14:textId="77777777" w:rsidR="00652708" w:rsidRPr="00662720" w:rsidRDefault="00652708" w:rsidP="00652708">
      <w:pPr>
        <w:jc w:val="both"/>
        <w:rPr>
          <w:rFonts w:ascii="Avenir Next LT Pro" w:hAnsi="Avenir Next LT Pro"/>
        </w:rPr>
      </w:pPr>
    </w:p>
    <w:p w14:paraId="76BFEBC3" w14:textId="5D251F08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>Fall 8</w:t>
      </w:r>
      <w:r w:rsidR="00806832">
        <w:rPr>
          <w:rFonts w:ascii="Avenir Next LT Pro" w:hAnsi="Avenir Next LT Pro"/>
          <w:b/>
          <w:bCs/>
        </w:rPr>
        <w:t xml:space="preserve">: </w:t>
      </w:r>
      <w:r w:rsidRPr="00FC7683">
        <w:rPr>
          <w:rFonts w:ascii="Avenir Next LT Pro" w:hAnsi="Avenir Next LT Pro"/>
          <w:b/>
          <w:bCs/>
        </w:rPr>
        <w:t>Schwindel</w:t>
      </w:r>
    </w:p>
    <w:p w14:paraId="3BC48F47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 w:rsidRPr="00AA4BF6">
        <w:rPr>
          <w:rFonts w:ascii="Avenir Next LT Pro" w:hAnsi="Avenir Next LT Pro" w:cs="LiberationSans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EB95EF2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287C670C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r die Bearbeitung des Falls Spaß gemach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789F806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12FCCEA8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0790B9A8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562F2577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69BD325A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1A4184A8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>
        <w:rPr>
          <w:rFonts w:ascii="Avenir Next LT Pro" w:hAnsi="Avenir Next LT Pro"/>
        </w:rPr>
        <w:t xml:space="preserve"> (offene Freitextfrage)</w:t>
      </w:r>
    </w:p>
    <w:p w14:paraId="5E8AF254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as können wir noch besser machen? Sind dir Fehler aufgefallen?</w:t>
      </w:r>
      <w:r>
        <w:rPr>
          <w:rFonts w:ascii="Avenir Next LT Pro" w:hAnsi="Avenir Next LT Pro"/>
        </w:rPr>
        <w:t xml:space="preserve"> (offene Freitextfrage)</w:t>
      </w:r>
    </w:p>
    <w:p w14:paraId="137F5D6E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Welche interaktiven Elemente / Inhalte würdest Du Dir für weitere</w:t>
      </w:r>
    </w:p>
    <w:p w14:paraId="1830016E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 zur LSV Schwindel, Synkope, Bewusstlosigkeit wünschen?</w:t>
      </w:r>
      <w:r>
        <w:rPr>
          <w:rFonts w:ascii="Avenir Next LT Pro" w:hAnsi="Avenir Next LT Pro"/>
        </w:rPr>
        <w:t xml:space="preserve"> (offene Freitextfrage)</w:t>
      </w:r>
    </w:p>
    <w:p w14:paraId="04B3A2D8" w14:textId="7424707C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>Fall 9</w:t>
      </w:r>
      <w:r w:rsidR="00806832">
        <w:rPr>
          <w:rFonts w:ascii="Avenir Next LT Pro" w:hAnsi="Avenir Next LT Pro"/>
          <w:b/>
          <w:bCs/>
        </w:rPr>
        <w:t>:</w:t>
      </w:r>
      <w:r w:rsidRPr="00FC7683">
        <w:rPr>
          <w:rFonts w:ascii="Avenir Next LT Pro" w:hAnsi="Avenir Next LT Pro"/>
          <w:b/>
          <w:bCs/>
        </w:rPr>
        <w:t xml:space="preserve"> Gewichtsverlust</w:t>
      </w:r>
    </w:p>
    <w:p w14:paraId="7A7AEFB0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594A2E1E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0DD8266B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r die Bearbeitung des Falls Spaß gemach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38469177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06475DB9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AE32D5D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Ist der Fall ein guter Abschluss für die LSV Woche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8503A99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38E4FC7D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3B71975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hat Dir besonders gut am Fall gefallen?</w:t>
      </w:r>
      <w:r>
        <w:rPr>
          <w:rFonts w:ascii="Avenir Next LT Pro" w:hAnsi="Avenir Next LT Pro"/>
        </w:rPr>
        <w:t xml:space="preserve"> (offene Freitextfrage)</w:t>
      </w:r>
    </w:p>
    <w:p w14:paraId="6258735F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as können wir noch besser machen? Sind dir Fehler aufgefallen?</w:t>
      </w:r>
      <w:r>
        <w:rPr>
          <w:rFonts w:ascii="Avenir Next LT Pro" w:hAnsi="Avenir Next LT Pro"/>
        </w:rPr>
        <w:t xml:space="preserve"> (offene Freitextfrage)</w:t>
      </w:r>
    </w:p>
    <w:p w14:paraId="764EE37E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lastRenderedPageBreak/>
        <w:t>Q9: Welche interaktiven Elemente / Inhalte würdest Du Dir für weitere</w:t>
      </w:r>
    </w:p>
    <w:p w14:paraId="4B7A4CC3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 zur LSV Gewichtsverlust wünschen?</w:t>
      </w:r>
      <w:r>
        <w:rPr>
          <w:rFonts w:ascii="Avenir Next LT Pro" w:hAnsi="Avenir Next LT Pro"/>
        </w:rPr>
        <w:t xml:space="preserve"> (offene Freitextfrage)</w:t>
      </w:r>
    </w:p>
    <w:p w14:paraId="2DDFB593" w14:textId="77777777" w:rsidR="00652708" w:rsidRPr="00662720" w:rsidRDefault="00652708" w:rsidP="00652708">
      <w:pPr>
        <w:jc w:val="both"/>
        <w:rPr>
          <w:rFonts w:ascii="Avenir Next LT Pro" w:hAnsi="Avenir Next LT Pro"/>
        </w:rPr>
      </w:pPr>
    </w:p>
    <w:p w14:paraId="7A458EFB" w14:textId="34FC4B8B" w:rsidR="00652708" w:rsidRPr="00FC7683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>Fall 10</w:t>
      </w:r>
      <w:r w:rsidR="00806832">
        <w:rPr>
          <w:rFonts w:ascii="Avenir Next LT Pro" w:hAnsi="Avenir Next LT Pro"/>
          <w:b/>
          <w:bCs/>
        </w:rPr>
        <w:t>:</w:t>
      </w:r>
      <w:r w:rsidRPr="00FC7683">
        <w:rPr>
          <w:rFonts w:ascii="Avenir Next LT Pro" w:hAnsi="Avenir Next LT Pro"/>
          <w:b/>
          <w:bCs/>
        </w:rPr>
        <w:t xml:space="preserve"> Schmerzen des Bewegungsapparats</w:t>
      </w:r>
    </w:p>
    <w:p w14:paraId="598B376E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 w:cs="LiberationSans"/>
        </w:rPr>
        <w:t>Wie findest du den Fall insgesam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CDA67BA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/>
        </w:rPr>
      </w:pPr>
    </w:p>
    <w:p w14:paraId="71CA3291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 xml:space="preserve">Q2: </w:t>
      </w:r>
      <w:r w:rsidRPr="00662720">
        <w:rPr>
          <w:rFonts w:ascii="Avenir Next LT Pro" w:hAnsi="Avenir Next LT Pro" w:cs="LiberationSans"/>
        </w:rPr>
        <w:t>Hat Dir die Bearbeitung des Falls Spaß gemach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502E95F" w14:textId="77777777" w:rsidR="00652708" w:rsidRPr="00662720" w:rsidRDefault="00652708" w:rsidP="00652708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Avenir Next LT Pro" w:hAnsi="Avenir Next LT Pro" w:cs="LiberationSans"/>
        </w:rPr>
      </w:pPr>
      <w:r w:rsidRPr="00662720">
        <w:rPr>
          <w:rFonts w:ascii="Avenir Next LT Pro" w:hAnsi="Avenir Next LT Pro"/>
        </w:rPr>
        <w:t xml:space="preserve">Q3: </w:t>
      </w:r>
      <w:r w:rsidRPr="00662720">
        <w:rPr>
          <w:rFonts w:ascii="Avenir Next LT Pro" w:hAnsi="Avenir Next LT Pro" w:cs="LiberationSans"/>
        </w:rPr>
        <w:t xml:space="preserve">Hat die Bearbeitung und Beantwortung der verschiedenen </w:t>
      </w:r>
      <w:proofErr w:type="spellStart"/>
      <w:r w:rsidRPr="00662720">
        <w:rPr>
          <w:rFonts w:ascii="Avenir Next LT Pro" w:hAnsi="Avenir Next LT Pro" w:cs="LiberationSans"/>
        </w:rPr>
        <w:t>Quizmodi</w:t>
      </w:r>
      <w:proofErr w:type="spellEnd"/>
    </w:p>
    <w:p w14:paraId="0BBFD5BB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 w:cs="LiberationSans"/>
        </w:rPr>
        <w:t>gut funktioniert?</w:t>
      </w:r>
      <w:r>
        <w:rPr>
          <w:rFonts w:ascii="Avenir Next LT Pro" w:hAnsi="Avenir Next LT Pro" w:cs="LiberationSans"/>
        </w:rPr>
        <w:t xml:space="preserve"> 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59770FEB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4: Sind die Oberarztkommentare und Zitate hilfreich und informativ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47AA91EC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5: Hat Dich der Fall gut gefordert?</w:t>
      </w:r>
      <w:r>
        <w:rPr>
          <w:rFonts w:ascii="Avenir Next LT Pro" w:hAnsi="Avenir Next LT Pro"/>
        </w:rPr>
        <w:t xml:space="preserve"> </w:t>
      </w:r>
      <w:r>
        <w:rPr>
          <w:rFonts w:ascii="Avenir Next LT Pro" w:hAnsi="Avenir Next LT Pro" w:cs="LiberationSans"/>
        </w:rPr>
        <w:t>(</w:t>
      </w:r>
      <w:r w:rsidRPr="00AA4BF6">
        <w:rPr>
          <w:rFonts w:ascii="Avenir Next LT Pro" w:hAnsi="Avenir Next LT Pro"/>
        </w:rPr>
        <w:t xml:space="preserve">Global Rating </w:t>
      </w:r>
      <w:proofErr w:type="spellStart"/>
      <w:r w:rsidRPr="00AA4BF6">
        <w:rPr>
          <w:rFonts w:ascii="Avenir Next LT Pro" w:hAnsi="Avenir Next LT Pro"/>
        </w:rPr>
        <w:t>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75ACE59F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6: Was hat Dir besonders gut am Fall gefallen?</w:t>
      </w:r>
      <w:r>
        <w:rPr>
          <w:rFonts w:ascii="Avenir Next LT Pro" w:hAnsi="Avenir Next LT Pro"/>
        </w:rPr>
        <w:t xml:space="preserve"> (offene Freitextfrage)</w:t>
      </w:r>
    </w:p>
    <w:p w14:paraId="04F1EB44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7: Was können wir noch besser machen? Sind dir Fehler aufgefallen?</w:t>
      </w:r>
      <w:r>
        <w:rPr>
          <w:rFonts w:ascii="Avenir Next LT Pro" w:hAnsi="Avenir Next LT Pro"/>
        </w:rPr>
        <w:t xml:space="preserve"> (offene Freitextfrage)</w:t>
      </w:r>
    </w:p>
    <w:p w14:paraId="4FDB55C3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8: Welche interaktiven Elemente / Inhalte würdest Du Dir für weitere</w:t>
      </w:r>
    </w:p>
    <w:p w14:paraId="2C75ED50" w14:textId="77777777" w:rsidR="00652708" w:rsidRPr="00662720" w:rsidRDefault="00652708" w:rsidP="00652708">
      <w:pPr>
        <w:ind w:firstLine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Fälle zur LSV Schmerzen des Bewegungsapparats wünschen?</w:t>
      </w:r>
      <w:r>
        <w:rPr>
          <w:rFonts w:ascii="Avenir Next LT Pro" w:hAnsi="Avenir Next LT Pro"/>
        </w:rPr>
        <w:t xml:space="preserve"> (offene Freitextfrage)</w:t>
      </w:r>
    </w:p>
    <w:p w14:paraId="431DD6E0" w14:textId="0568D254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9: Hättest Du lieber 3 kurze oder einen langen Fall i</w:t>
      </w:r>
      <w:r w:rsidR="00BF3E13">
        <w:rPr>
          <w:rFonts w:ascii="Avenir Next LT Pro" w:hAnsi="Avenir Next LT Pro"/>
        </w:rPr>
        <w:t>n</w:t>
      </w:r>
      <w:r w:rsidRPr="00662720">
        <w:rPr>
          <w:rFonts w:ascii="Avenir Next LT Pro" w:hAnsi="Avenir Next LT Pro"/>
        </w:rPr>
        <w:t xml:space="preserve"> jeder LSV-Woche?</w:t>
      </w:r>
      <w:r>
        <w:rPr>
          <w:rFonts w:ascii="Avenir Next LT Pro" w:hAnsi="Avenir Next LT Pro"/>
        </w:rPr>
        <w:t xml:space="preserve"> (offene Freitextfrage)</w:t>
      </w:r>
    </w:p>
    <w:p w14:paraId="6AC92DC8" w14:textId="77777777" w:rsidR="00652708" w:rsidRPr="00662720" w:rsidRDefault="00652708" w:rsidP="00652708">
      <w:pPr>
        <w:ind w:left="708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</w:rPr>
        <w:t>Q10: Wie hat Dir das Quiz nach dem Fall gefallen?</w:t>
      </w:r>
      <w:r>
        <w:rPr>
          <w:rFonts w:ascii="Avenir Next LT Pro" w:hAnsi="Avenir Next LT Pro"/>
        </w:rPr>
        <w:t xml:space="preserve"> (offene Freitextfrage)</w:t>
      </w:r>
    </w:p>
    <w:p w14:paraId="69D4FDE9" w14:textId="77777777" w:rsidR="00652708" w:rsidRPr="00662720" w:rsidRDefault="00652708" w:rsidP="00652708">
      <w:pPr>
        <w:jc w:val="both"/>
        <w:rPr>
          <w:rFonts w:ascii="Avenir Next LT Pro" w:hAnsi="Avenir Next LT Pro"/>
        </w:rPr>
      </w:pPr>
    </w:p>
    <w:p w14:paraId="2B1DD100" w14:textId="77777777" w:rsidR="00652708" w:rsidRDefault="00652708" w:rsidP="00652708">
      <w:pPr>
        <w:jc w:val="both"/>
        <w:rPr>
          <w:rFonts w:ascii="Avenir Next LT Pro" w:hAnsi="Avenir Next LT Pro"/>
          <w:b/>
          <w:bCs/>
        </w:rPr>
      </w:pPr>
      <w:r w:rsidRPr="00FC7683">
        <w:rPr>
          <w:rFonts w:ascii="Avenir Next LT Pro" w:hAnsi="Avenir Next LT Pro"/>
          <w:b/>
          <w:bCs/>
        </w:rPr>
        <w:t xml:space="preserve">Abschlussevaluation </w:t>
      </w:r>
    </w:p>
    <w:p w14:paraId="31E7C26B" w14:textId="77777777" w:rsidR="00652708" w:rsidRPr="00FC7683" w:rsidRDefault="00652708" w:rsidP="00806832">
      <w:pPr>
        <w:ind w:left="709"/>
        <w:jc w:val="both"/>
        <w:rPr>
          <w:rFonts w:ascii="Avenir Next LT Pro" w:hAnsi="Avenir Next LT Pro"/>
        </w:rPr>
      </w:pPr>
      <w:r w:rsidRPr="00FC7683">
        <w:rPr>
          <w:rFonts w:ascii="Avenir Next LT Pro" w:hAnsi="Avenir Next LT Pro"/>
        </w:rPr>
        <w:t xml:space="preserve">Q1-Q15 </w:t>
      </w:r>
      <w:r w:rsidRPr="00FC7683">
        <w:rPr>
          <w:rFonts w:ascii="Avenir Next LT Pro" w:hAnsi="Avenir Next LT Pro" w:cs="LiberationSans"/>
        </w:rPr>
        <w:t>(</w:t>
      </w:r>
      <w:r w:rsidRPr="00FC7683">
        <w:rPr>
          <w:rFonts w:ascii="Avenir Next LT Pro" w:hAnsi="Avenir Next LT Pro"/>
        </w:rPr>
        <w:t xml:space="preserve">Global Rating </w:t>
      </w:r>
      <w:proofErr w:type="spellStart"/>
      <w:r w:rsidRPr="00FC7683">
        <w:rPr>
          <w:rFonts w:ascii="Avenir Next LT Pro" w:hAnsi="Avenir Next LT Pro"/>
        </w:rPr>
        <w:t>Scale</w:t>
      </w:r>
      <w:proofErr w:type="spellEnd"/>
      <w:r w:rsidRPr="00FC7683">
        <w:rPr>
          <w:rFonts w:ascii="Avenir Next LT Pro" w:hAnsi="Avenir Next LT Pro" w:cs="Arial"/>
          <w:color w:val="222222"/>
          <w:shd w:val="clear" w:color="auto" w:fill="FFFFFF"/>
        </w:rPr>
        <w:t xml:space="preserve">) </w:t>
      </w:r>
      <w:r w:rsidRPr="00FC7683">
        <w:rPr>
          <w:rFonts w:ascii="Avenir Next LT Pro" w:hAnsi="Avenir Next LT Pro"/>
        </w:rPr>
        <w:t>Q16-Q20 (offene Freitextfrage)</w:t>
      </w:r>
    </w:p>
    <w:p w14:paraId="231A5F69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</w:rPr>
        <w:t xml:space="preserve">Q1: </w:t>
      </w:r>
      <w:r w:rsidRPr="00662720">
        <w:rPr>
          <w:rFonts w:ascii="Avenir Next LT Pro" w:hAnsi="Avenir Next LT Pro"/>
          <w:color w:val="333E48"/>
          <w:shd w:val="clear" w:color="auto" w:fill="FFFFFF"/>
        </w:rPr>
        <w:t>Wie sehr hast Du dich auf die Fallbearbeitung gefreut?</w:t>
      </w:r>
    </w:p>
    <w:p w14:paraId="45CAFF22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2: Wie gut war der Fall Thoraxschmerz für Dich als Lernüberprüfung?</w:t>
      </w:r>
    </w:p>
    <w:p w14:paraId="17AA99D7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3: Wie gut war der Fall Bauchschmerz für Dich als Lernüberprüfung?</w:t>
      </w:r>
    </w:p>
    <w:p w14:paraId="06DC8275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4: Wie gut war der Fall Fieber für Dich als Lernüberprüfung?</w:t>
      </w:r>
    </w:p>
    <w:p w14:paraId="54858291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5: Wie gut war der Fall Luftnot für Dich als Lernüberprüfung?</w:t>
      </w:r>
    </w:p>
    <w:p w14:paraId="20EEDA22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6: Wie gut war der Fall Müdigkeit für Dich als Lernüberprüfung?</w:t>
      </w:r>
    </w:p>
    <w:p w14:paraId="0632FB95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7: Wie gut war der Fall Wassereinlagerung für Dich als Lernüberprüfung?</w:t>
      </w:r>
    </w:p>
    <w:p w14:paraId="6CEA4391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lastRenderedPageBreak/>
        <w:t>Q8: Wie gut war der Fall Gelbsucht für Dich als Lernüberprüfung?</w:t>
      </w:r>
    </w:p>
    <w:p w14:paraId="722EF39B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9: Wie gut war der Fall Schwindel, Synkope, Bewusstlosigkeit für Dich als Lernüberprüfung?</w:t>
      </w:r>
    </w:p>
    <w:p w14:paraId="0E446ABC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0: Wie gut war der Fall Gewichtsverlust für Dich als Lernüberprüfung?</w:t>
      </w:r>
    </w:p>
    <w:p w14:paraId="71BF77A6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1: Wie gut war der Fall Schmerzen des Bewegungsapparats für Dich als Lernüberprüfung?</w:t>
      </w:r>
    </w:p>
    <w:p w14:paraId="595E14D6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2: Wie viel Zeit hast du mit der Bearbeitung eines Falls verbracht?</w:t>
      </w:r>
    </w:p>
    <w:p w14:paraId="09524790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3: Hast du Fragen, die sich aus der Bearbeitung der Fälle ergeben haben</w:t>
      </w:r>
      <w:r>
        <w:rPr>
          <w:rFonts w:ascii="Avenir Next LT Pro" w:hAnsi="Avenir Next LT Pro"/>
          <w:color w:val="333E48"/>
          <w:shd w:val="clear" w:color="auto" w:fill="FFFFFF"/>
        </w:rPr>
        <w:t>,</w:t>
      </w:r>
      <w:r w:rsidRPr="00662720">
        <w:rPr>
          <w:rFonts w:ascii="Avenir Next LT Pro" w:hAnsi="Avenir Next LT Pro"/>
          <w:color w:val="333E48"/>
          <w:shd w:val="clear" w:color="auto" w:fill="FFFFFF"/>
        </w:rPr>
        <w:t xml:space="preserve"> recherchiert? Ja oder Nein?</w:t>
      </w:r>
    </w:p>
    <w:p w14:paraId="34900F6B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4: Wie viel Zeit hast Du mit der weiterführenden Recherche pro Fall verbracht?</w:t>
      </w:r>
    </w:p>
    <w:p w14:paraId="15AC46E1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5: Wie gut waren die Fälle</w:t>
      </w:r>
      <w:r>
        <w:rPr>
          <w:rFonts w:ascii="Avenir Next LT Pro" w:hAnsi="Avenir Next LT Pro"/>
          <w:color w:val="333E48"/>
          <w:shd w:val="clear" w:color="auto" w:fill="FFFFFF"/>
        </w:rPr>
        <w:t>,</w:t>
      </w:r>
      <w:r w:rsidRPr="00662720">
        <w:rPr>
          <w:rFonts w:ascii="Avenir Next LT Pro" w:hAnsi="Avenir Next LT Pro"/>
          <w:color w:val="333E48"/>
          <w:shd w:val="clear" w:color="auto" w:fill="FFFFFF"/>
        </w:rPr>
        <w:t xml:space="preserve"> um Dein Verständnis für klinische Prozesse und Abläufe zu verbessern?</w:t>
      </w:r>
    </w:p>
    <w:p w14:paraId="0D27D266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6: Wirst Du die Fälle nochmals zur Klausurvorbereitung nutzen?</w:t>
      </w:r>
    </w:p>
    <w:p w14:paraId="4BBF506C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7: Welchen Mehrwert haben die Fälle für Dich inhaltlich gebracht?</w:t>
      </w:r>
    </w:p>
    <w:p w14:paraId="057D1003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8: Wie hat die Lernatmosphäre im klinischen Setting Deine Ambition während der Bearbeitung verglichen mit der Bearbeitung von MC Fragen beeinflusst?</w:t>
      </w:r>
    </w:p>
    <w:p w14:paraId="29DBEF39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  <w:color w:val="333E48"/>
          <w:shd w:val="clear" w:color="auto" w:fill="FFFFFF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19: Welchen Einfluss hatten die Fälle auf Deine Lernstruktur und Dein Lernverhalten?</w:t>
      </w:r>
    </w:p>
    <w:p w14:paraId="75753705" w14:textId="77777777" w:rsidR="00652708" w:rsidRPr="00662720" w:rsidRDefault="00652708" w:rsidP="00806832">
      <w:pPr>
        <w:ind w:left="709"/>
        <w:jc w:val="both"/>
        <w:rPr>
          <w:rFonts w:ascii="Avenir Next LT Pro" w:hAnsi="Avenir Next LT Pro"/>
        </w:rPr>
      </w:pPr>
      <w:r w:rsidRPr="00662720">
        <w:rPr>
          <w:rFonts w:ascii="Avenir Next LT Pro" w:hAnsi="Avenir Next LT Pro"/>
          <w:color w:val="333E48"/>
          <w:shd w:val="clear" w:color="auto" w:fill="FFFFFF"/>
        </w:rPr>
        <w:t>Q20: Welchen Einfluss hatten die Fälle auf Deine Lernmotivation?</w:t>
      </w:r>
    </w:p>
    <w:p w14:paraId="0D5139D2" w14:textId="77777777" w:rsidR="00965E36" w:rsidRDefault="00965E36"/>
    <w:sectPr w:rsidR="00965E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B6365" w14:textId="77777777" w:rsidR="00091490" w:rsidRDefault="00091490" w:rsidP="00806832">
      <w:pPr>
        <w:spacing w:after="0" w:line="240" w:lineRule="auto"/>
      </w:pPr>
      <w:r>
        <w:separator/>
      </w:r>
    </w:p>
  </w:endnote>
  <w:endnote w:type="continuationSeparator" w:id="0">
    <w:p w14:paraId="26BAD858" w14:textId="77777777" w:rsidR="00091490" w:rsidRDefault="00091490" w:rsidP="00806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LiberationSans">
    <w:altName w:val="Calibri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428CB8" w14:textId="77777777" w:rsidR="00806832" w:rsidRDefault="0080683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5824470"/>
      <w:docPartObj>
        <w:docPartGallery w:val="Page Numbers (Bottom of Page)"/>
        <w:docPartUnique/>
      </w:docPartObj>
    </w:sdtPr>
    <w:sdtContent>
      <w:p w14:paraId="011C36B8" w14:textId="70F4C605" w:rsidR="00806832" w:rsidRDefault="0080683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6E313C" w14:textId="77777777" w:rsidR="00806832" w:rsidRDefault="0080683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D97F69" w14:textId="77777777" w:rsidR="00806832" w:rsidRDefault="0080683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4CD882" w14:textId="77777777" w:rsidR="00091490" w:rsidRDefault="00091490" w:rsidP="00806832">
      <w:pPr>
        <w:spacing w:after="0" w:line="240" w:lineRule="auto"/>
      </w:pPr>
      <w:r>
        <w:separator/>
      </w:r>
    </w:p>
  </w:footnote>
  <w:footnote w:type="continuationSeparator" w:id="0">
    <w:p w14:paraId="5CB3CBEA" w14:textId="77777777" w:rsidR="00091490" w:rsidRDefault="00091490" w:rsidP="008068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DF6C69" w14:textId="77777777" w:rsidR="00806832" w:rsidRDefault="0080683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103750" w14:textId="77777777" w:rsidR="00806832" w:rsidRPr="00806832" w:rsidRDefault="00806832" w:rsidP="00806832">
    <w:pPr>
      <w:spacing w:before="100" w:beforeAutospacing="1" w:after="100" w:afterAutospacing="1" w:line="240" w:lineRule="auto"/>
      <w:jc w:val="both"/>
      <w:outlineLvl w:val="2"/>
      <w:rPr>
        <w:rFonts w:ascii="Segoe UI" w:hAnsi="Segoe UI" w:cs="Segoe UI"/>
        <w:color w:val="212121"/>
        <w:sz w:val="14"/>
        <w:szCs w:val="14"/>
        <w:shd w:val="clear" w:color="auto" w:fill="FFFFFF"/>
        <w:lang w:val="en-GB"/>
      </w:rPr>
    </w:pPr>
    <w:r w:rsidRPr="00806832">
      <w:rPr>
        <w:rFonts w:ascii="Arial" w:eastAsia="Times New Roman" w:hAnsi="Arial" w:cs="Arial"/>
        <w:b/>
        <w:bCs/>
        <w:sz w:val="16"/>
        <w:szCs w:val="16"/>
        <w:lang w:val="en-US" w:eastAsia="de-DE"/>
      </w:rPr>
      <w:t>S2 Text - Original Survey Monkey Questionnaires [in German]</w:t>
    </w:r>
  </w:p>
  <w:p w14:paraId="7E560826" w14:textId="77777777" w:rsidR="00806832" w:rsidRPr="00806832" w:rsidRDefault="00806832" w:rsidP="0080683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2BC459" w14:textId="77777777" w:rsidR="00806832" w:rsidRDefault="0080683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08"/>
    <w:rsid w:val="00091490"/>
    <w:rsid w:val="00652708"/>
    <w:rsid w:val="00806832"/>
    <w:rsid w:val="00965E36"/>
    <w:rsid w:val="00BF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6DBE89"/>
  <w15:chartTrackingRefBased/>
  <w15:docId w15:val="{C18B470C-EFE4-486E-BACE-5ADDDFA34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2708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06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6832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806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683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6</Words>
  <Characters>9046</Characters>
  <Application>Microsoft Office Word</Application>
  <DocSecurity>0</DocSecurity>
  <Lines>75</Lines>
  <Paragraphs>21</Paragraphs>
  <ScaleCrop>false</ScaleCrop>
  <Company/>
  <LinksUpToDate>false</LinksUpToDate>
  <CharactersWithSpaces>1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Rahm</dc:creator>
  <cp:keywords/>
  <dc:description/>
  <cp:lastModifiedBy>Ann-Kathrin Rahm</cp:lastModifiedBy>
  <cp:revision>3</cp:revision>
  <dcterms:created xsi:type="dcterms:W3CDTF">2021-02-14T09:47:00Z</dcterms:created>
  <dcterms:modified xsi:type="dcterms:W3CDTF">2021-02-21T21:45:00Z</dcterms:modified>
</cp:coreProperties>
</file>